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4CF" w:rsidRPr="00F023BB" w:rsidRDefault="00C234CF" w:rsidP="00C234CF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  <w:r>
        <w:rPr>
          <w:b/>
          <w:lang w:val="en-US"/>
        </w:rPr>
        <w:br/>
      </w:r>
      <w:r w:rsidRPr="00F023BB">
        <w:rPr>
          <w:b/>
          <w:lang w:val="en-US"/>
        </w:rPr>
        <w:t>Endoscopic vs. microscopic transsphenoidal surgery for Cushing’s disease: a systematic review and meta-analysis.</w:t>
      </w:r>
    </w:p>
    <w:p w:rsidR="00C234CF" w:rsidRPr="00F52390" w:rsidRDefault="00C234CF" w:rsidP="00C234CF">
      <w:pPr>
        <w:spacing w:line="480" w:lineRule="auto"/>
        <w:rPr>
          <w:lang w:val="nl-NL"/>
        </w:rPr>
      </w:pPr>
      <w:r w:rsidRPr="00F52390">
        <w:rPr>
          <w:lang w:val="nl-NL"/>
        </w:rPr>
        <w:t>Leonie H.A. Broersen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Nienke R. Biermasz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Wouter R. van Furth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Friso de Vries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Marco J.T. Verstegen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Olaf M. Dekkers</w:t>
      </w:r>
      <w:r w:rsidRPr="00F52390">
        <w:rPr>
          <w:vertAlign w:val="superscript"/>
          <w:lang w:val="nl-NL"/>
        </w:rPr>
        <w:t>1,4</w:t>
      </w:r>
      <w:r w:rsidRPr="00F52390">
        <w:rPr>
          <w:lang w:val="nl-NL"/>
        </w:rPr>
        <w:t>, Alberto M. Pereira</w:t>
      </w:r>
      <w:r w:rsidRPr="00F52390">
        <w:rPr>
          <w:vertAlign w:val="superscript"/>
          <w:lang w:val="nl-NL"/>
        </w:rPr>
        <w:t>1,2</w:t>
      </w:r>
    </w:p>
    <w:p w:rsidR="00C234CF" w:rsidRPr="00F023BB" w:rsidRDefault="00C234CF" w:rsidP="00C234CF">
      <w:pPr>
        <w:spacing w:line="480" w:lineRule="auto"/>
        <w:rPr>
          <w:lang w:val="en-US"/>
        </w:rPr>
      </w:pPr>
      <w:proofErr w:type="gramStart"/>
      <w:r w:rsidRPr="00F023BB">
        <w:rPr>
          <w:vertAlign w:val="superscript"/>
          <w:lang w:val="en-US"/>
        </w:rPr>
        <w:t>1</w:t>
      </w:r>
      <w:r w:rsidRPr="00F023BB">
        <w:rPr>
          <w:lang w:val="en-US"/>
        </w:rPr>
        <w:t xml:space="preserve">Department of Medicine, division of Endocrinology, Leiden University Medical Centre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2</w:t>
      </w:r>
      <w:r w:rsidRPr="00F023BB">
        <w:rPr>
          <w:lang w:val="en-US"/>
        </w:rPr>
        <w:t xml:space="preserve">Center for Endocrine Tumors Leiden (CETL), Leiden University Medical Center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3</w:t>
      </w:r>
      <w:r w:rsidRPr="00F023BB">
        <w:rPr>
          <w:lang w:val="en-US"/>
        </w:rPr>
        <w:t xml:space="preserve">Department of Neurosurgery, Leiden University Medical Centre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4</w:t>
      </w:r>
      <w:r w:rsidRPr="00F023BB">
        <w:rPr>
          <w:lang w:val="en-US"/>
        </w:rPr>
        <w:t xml:space="preserve">Department of Clinical Epidemiology, Leiden University Medical Center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proofErr w:type="gramEnd"/>
    </w:p>
    <w:p w:rsidR="00C234CF" w:rsidRPr="00F023BB" w:rsidRDefault="00C234CF" w:rsidP="00C234CF">
      <w:pPr>
        <w:spacing w:line="480" w:lineRule="auto"/>
        <w:rPr>
          <w:rStyle w:val="Hyperlink"/>
          <w:lang w:val="en-US"/>
        </w:rPr>
      </w:pPr>
      <w:r w:rsidRPr="00F023BB">
        <w:rPr>
          <w:lang w:val="en-US"/>
        </w:rPr>
        <w:t xml:space="preserve">Corresponding author: L.H.A. Broersen, </w:t>
      </w:r>
      <w:hyperlink r:id="rId6" w:history="1">
        <w:r w:rsidRPr="00F023BB">
          <w:rPr>
            <w:rStyle w:val="Hyperlink"/>
            <w:color w:val="auto"/>
            <w:u w:val="none"/>
            <w:lang w:val="en-US"/>
          </w:rPr>
          <w:t>L.H.A.Broersen@lumc.nl</w:t>
        </w:r>
      </w:hyperlink>
      <w:r w:rsidRPr="00F023BB">
        <w:rPr>
          <w:rStyle w:val="Hyperlink"/>
          <w:lang w:val="en-US"/>
        </w:rPr>
        <w:t>, +31 (0)71-5263082</w:t>
      </w:r>
    </w:p>
    <w:p w:rsidR="00C234CF" w:rsidRDefault="00C234CF" w:rsidP="000D0155">
      <w:pPr>
        <w:rPr>
          <w:lang w:val="en-US"/>
        </w:rPr>
      </w:pPr>
    </w:p>
    <w:p w:rsidR="000D0155" w:rsidRPr="006A7748" w:rsidRDefault="00835095" w:rsidP="000D0155">
      <w:pPr>
        <w:rPr>
          <w:lang w:val="en-US"/>
        </w:rPr>
      </w:pPr>
      <w:r>
        <w:rPr>
          <w:lang w:val="en-US"/>
        </w:rPr>
        <w:t>Online Resource 5</w:t>
      </w:r>
      <w:bookmarkStart w:id="0" w:name="_GoBack"/>
      <w:bookmarkEnd w:id="0"/>
      <w:r w:rsidR="000D0155" w:rsidRPr="006A7748">
        <w:rPr>
          <w:lang w:val="en-US"/>
        </w:rPr>
        <w:t>: results of meta-analyses comparing microscopic and endoscopic surgery</w:t>
      </w:r>
      <w:r w:rsidR="001E7672" w:rsidRPr="006A7748">
        <w:rPr>
          <w:lang w:val="en-US"/>
        </w:rPr>
        <w:t xml:space="preserve"> –</w:t>
      </w:r>
      <w:r w:rsidR="000D0155" w:rsidRPr="006A7748">
        <w:rPr>
          <w:lang w:val="en-US"/>
        </w:rPr>
        <w:t xml:space="preserve"> sensitivity</w:t>
      </w:r>
      <w:r w:rsidR="001E7672" w:rsidRPr="006A7748">
        <w:rPr>
          <w:lang w:val="en-US"/>
        </w:rPr>
        <w:t xml:space="preserve"> </w:t>
      </w:r>
      <w:r w:rsidR="000D0155" w:rsidRPr="006A7748">
        <w:rPr>
          <w:lang w:val="en-US"/>
        </w:rPr>
        <w:t>analyses.</w:t>
      </w:r>
    </w:p>
    <w:tbl>
      <w:tblPr>
        <w:tblStyle w:val="MediumShading1-Accent11"/>
        <w:tblW w:w="14000" w:type="dxa"/>
        <w:tblLayout w:type="fixed"/>
        <w:tblLook w:val="0600" w:firstRow="0" w:lastRow="0" w:firstColumn="0" w:lastColumn="0" w:noHBand="1" w:noVBand="1"/>
      </w:tblPr>
      <w:tblGrid>
        <w:gridCol w:w="266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D0155" w:rsidRPr="00835095" w:rsidTr="000D0155">
        <w:tc>
          <w:tcPr>
            <w:tcW w:w="2660" w:type="dxa"/>
          </w:tcPr>
          <w:p w:rsidR="000D0155" w:rsidRPr="00727C47" w:rsidRDefault="000D0155" w:rsidP="000D0155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0D0155" w:rsidRPr="00727C47" w:rsidRDefault="000D0155" w:rsidP="000D0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Excluding 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inadequate 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selection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 of patients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 and &gt;5% loss to follow-up</w:t>
            </w:r>
          </w:p>
        </w:tc>
        <w:tc>
          <w:tcPr>
            <w:tcW w:w="2268" w:type="dxa"/>
            <w:gridSpan w:val="2"/>
          </w:tcPr>
          <w:p w:rsidR="000D0155" w:rsidRPr="00727C47" w:rsidRDefault="000D0155" w:rsidP="000D0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Only including study period </w:t>
            </w:r>
            <w:r w:rsidR="009C4C81"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starting 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from </w:t>
            </w:r>
            <w:r w:rsidR="009C4C81"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≥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2268" w:type="dxa"/>
            <w:gridSpan w:val="2"/>
          </w:tcPr>
          <w:p w:rsidR="000D0155" w:rsidRPr="00727C47" w:rsidRDefault="009C4C81" w:rsidP="001E3C2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Only including </w:t>
            </w:r>
            <w:r w:rsidR="001E3C24"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studies with specific criteria for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 diagnosis </w:t>
            </w:r>
            <w:r w:rsidR="001E3C24"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of 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Cushing’s disease</w:t>
            </w:r>
          </w:p>
        </w:tc>
        <w:tc>
          <w:tcPr>
            <w:tcW w:w="2268" w:type="dxa"/>
            <w:gridSpan w:val="2"/>
          </w:tcPr>
          <w:p w:rsidR="000D0155" w:rsidRPr="00727C47" w:rsidRDefault="009C4C81" w:rsidP="000D0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Only including studies with low dose dexamethasone test for remission</w:t>
            </w:r>
          </w:p>
        </w:tc>
        <w:tc>
          <w:tcPr>
            <w:tcW w:w="2268" w:type="dxa"/>
            <w:gridSpan w:val="2"/>
          </w:tcPr>
          <w:p w:rsidR="000D0155" w:rsidRPr="00727C47" w:rsidRDefault="009C4C81" w:rsidP="000D0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Only including studies testing remission three to six months postoperatively</w:t>
            </w:r>
          </w:p>
        </w:tc>
      </w:tr>
      <w:tr w:rsidR="009C4C81" w:rsidRPr="006A7748" w:rsidTr="000D0155"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M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E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M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E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M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E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M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E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M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E</w:t>
            </w:r>
            <w:r w:rsidRPr="00727C4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br/>
              <w:t>% (95% CI)</w:t>
            </w:r>
            <w:r w:rsidR="0073706F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; N</w:t>
            </w:r>
          </w:p>
        </w:tc>
      </w:tr>
      <w:tr w:rsidR="009C4C81" w:rsidRPr="00835095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  <w:t>Meta-analysis of surgical outcomes</w:t>
            </w: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mission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2.0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8.6-85.2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9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7.3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9.8-84.0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5</w:t>
            </w:r>
          </w:p>
        </w:tc>
        <w:tc>
          <w:tcPr>
            <w:tcW w:w="1134" w:type="dxa"/>
          </w:tcPr>
          <w:p w:rsidR="009C4C81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4.5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7.5-81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3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0.2 (73.6-86.1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5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9.7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5.8-83.4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4</w:t>
            </w:r>
          </w:p>
        </w:tc>
        <w:tc>
          <w:tcPr>
            <w:tcW w:w="1134" w:type="dxa"/>
          </w:tcPr>
          <w:p w:rsidR="009C4C81" w:rsidRPr="00727C47" w:rsidRDefault="001E5DFA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7.0 (69.2-84.0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4</w:t>
            </w:r>
          </w:p>
        </w:tc>
        <w:tc>
          <w:tcPr>
            <w:tcW w:w="1134" w:type="dxa"/>
          </w:tcPr>
          <w:p w:rsidR="009C4C81" w:rsidRPr="00E064D9" w:rsidRDefault="009B14DB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8.0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3.8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8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134" w:type="dxa"/>
          </w:tcPr>
          <w:p w:rsidR="009C4C81" w:rsidRPr="00E064D9" w:rsidRDefault="00C87D0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8.7 (67.5-88.1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6.3 (69.5-82.5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9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8.7 (64.7-90.1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</w:tr>
      <w:tr w:rsidR="00A97D7F" w:rsidRPr="006A7748" w:rsidTr="00994456">
        <w:trPr>
          <w:trHeight w:val="488"/>
        </w:trPr>
        <w:tc>
          <w:tcPr>
            <w:tcW w:w="2660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Hydrocortisone dependency</w:t>
            </w:r>
          </w:p>
        </w:tc>
        <w:tc>
          <w:tcPr>
            <w:tcW w:w="1134" w:type="dxa"/>
          </w:tcPr>
          <w:p w:rsidR="00A97D7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.4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7.0-62.6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4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.9 (10.8-21.8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A97D7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.8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.6-27.6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A97D7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7.2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.8-58.9</w:t>
            </w:r>
            <w:r w:rsidR="00A97D7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4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.2 (13.5-23.4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A97D7F" w:rsidRPr="00E064D9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.7 (10.2-19.9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A97D7F" w:rsidRPr="00E064D9" w:rsidRDefault="009B14DB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="00A97D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2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A97D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134" w:type="dxa"/>
          </w:tcPr>
          <w:p w:rsidR="00A97D7F" w:rsidRPr="00E064D9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A97D7F" w:rsidRPr="00E064D9" w:rsidRDefault="00A27AC7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.7</w:t>
            </w:r>
            <w:r w:rsidR="00A97D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.7-23.6</w:t>
            </w:r>
            <w:r w:rsidR="00A97D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currence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2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1-12.7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0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8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6-12.5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3.0 (14.7-32.5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9C4C81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8-12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4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1-16.0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7</w:t>
            </w:r>
          </w:p>
        </w:tc>
        <w:tc>
          <w:tcPr>
            <w:tcW w:w="1134" w:type="dxa"/>
          </w:tcPr>
          <w:p w:rsidR="009C4C81" w:rsidRPr="00727C47" w:rsidRDefault="001E5DFA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.6 (6.8-15.1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E064D9" w:rsidRDefault="009B14DB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134" w:type="dxa"/>
          </w:tcPr>
          <w:p w:rsidR="009C4C81" w:rsidRPr="00E064D9" w:rsidRDefault="00C87D0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9 (5.7-14.9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8 (7.6-18.9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5 (2.5-11.9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</w:tr>
      <w:tr w:rsidR="00A97D7F" w:rsidRPr="006A7748" w:rsidTr="00994456">
        <w:trPr>
          <w:trHeight w:val="488"/>
        </w:trPr>
        <w:tc>
          <w:tcPr>
            <w:tcW w:w="2660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hort term mortality</w:t>
            </w:r>
          </w:p>
        </w:tc>
        <w:tc>
          <w:tcPr>
            <w:tcW w:w="1134" w:type="dxa"/>
          </w:tcPr>
          <w:p w:rsidR="00A97D7F" w:rsidRPr="00727C47" w:rsidRDefault="00A97D7F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</w:t>
            </w:r>
            <w:r w:rsidR="003D010C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5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1.2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1.7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 (0.0-2.2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A97D7F" w:rsidRPr="00727C47" w:rsidRDefault="00A97D7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</w:t>
            </w:r>
            <w:r w:rsidR="00D969B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6</w:t>
            </w:r>
          </w:p>
        </w:tc>
        <w:tc>
          <w:tcPr>
            <w:tcW w:w="1134" w:type="dxa"/>
          </w:tcPr>
          <w:p w:rsidR="00A97D7F" w:rsidRPr="00727C47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 (0.0-2.2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A97D7F" w:rsidRPr="00E064D9" w:rsidRDefault="00A97D7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1 (0.0-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6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3</w:t>
            </w:r>
          </w:p>
        </w:tc>
        <w:tc>
          <w:tcPr>
            <w:tcW w:w="1134" w:type="dxa"/>
          </w:tcPr>
          <w:p w:rsidR="00A97D7F" w:rsidRPr="00E064D9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2 (0.0-2.2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A97D7F" w:rsidRPr="00E064D9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3 (0.0-1.1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A97D7F" w:rsidRPr="00E064D9" w:rsidRDefault="00A97D7F" w:rsidP="009944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5 (0.0-2.8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mission after repeat surgery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7.3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.4-69.8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5</w:t>
            </w:r>
          </w:p>
        </w:tc>
        <w:tc>
          <w:tcPr>
            <w:tcW w:w="1134" w:type="dxa"/>
          </w:tcPr>
          <w:p w:rsidR="009C4C81" w:rsidRPr="00727C47" w:rsidRDefault="003D010C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7.9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.0-74.2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7.4 (29.2-96.9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8.9 (18.7-79.4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1.6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6.8-66.3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2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3.3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.2-71.0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9C4C81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7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7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7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7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134" w:type="dxa"/>
          </w:tcPr>
          <w:p w:rsidR="009C4C81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2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2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C87D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.9 (20.6-37.9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5.7 (45.6-83.6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  <w:t>Meta-analysis of complications</w:t>
            </w: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  <w:gridSpan w:val="2"/>
          </w:tcPr>
          <w:p w:rsidR="009C4C81" w:rsidRPr="00E064D9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:rsidR="009C4C81" w:rsidRPr="00E064D9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:rsidR="009C4C81" w:rsidRPr="00E064D9" w:rsidRDefault="009C4C81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erebrospinal fluid leak</w:t>
            </w:r>
          </w:p>
        </w:tc>
        <w:tc>
          <w:tcPr>
            <w:tcW w:w="1134" w:type="dxa"/>
          </w:tcPr>
          <w:p w:rsidR="009C4C81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0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6-8.0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1</w:t>
            </w:r>
          </w:p>
        </w:tc>
        <w:tc>
          <w:tcPr>
            <w:tcW w:w="1134" w:type="dxa"/>
          </w:tcPr>
          <w:p w:rsidR="009C4C81" w:rsidRPr="00727C47" w:rsidRDefault="005F57CD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3 (5.2-19.0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9C4C81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.1 (5.7-25.0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9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5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0-7.7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9</w:t>
            </w:r>
          </w:p>
        </w:tc>
        <w:tc>
          <w:tcPr>
            <w:tcW w:w="1134" w:type="dxa"/>
          </w:tcPr>
          <w:p w:rsidR="009C4C81" w:rsidRPr="00727C47" w:rsidRDefault="001E5DFA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.8 (3.9-27.7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9C4C81" w:rsidRPr="00E064D9" w:rsidRDefault="009B14DB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0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1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9C4C81" w:rsidRPr="00E064D9" w:rsidRDefault="00331F8E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5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 (0.0-1.3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DC1BF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7.1 (20.1-34.7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ingitis</w:t>
            </w:r>
          </w:p>
        </w:tc>
        <w:tc>
          <w:tcPr>
            <w:tcW w:w="1134" w:type="dxa"/>
          </w:tcPr>
          <w:p w:rsidR="009C4C81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-1.3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8</w:t>
            </w:r>
          </w:p>
        </w:tc>
        <w:tc>
          <w:tcPr>
            <w:tcW w:w="1134" w:type="dxa"/>
          </w:tcPr>
          <w:p w:rsidR="009C4C81" w:rsidRPr="00727C47" w:rsidRDefault="005F57CD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</w:t>
            </w:r>
            <w:r w:rsidR="00954F11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6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1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3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1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7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-4.5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9B14DB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4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9C4C81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-4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134" w:type="dxa"/>
          </w:tcPr>
          <w:p w:rsidR="009C4C81" w:rsidRPr="00E064D9" w:rsidRDefault="00A27AC7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6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2B4193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2 (0.2-5.7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</w:tr>
      <w:tr w:rsidR="009C4C81" w:rsidRPr="006A7748" w:rsidTr="000D0155">
        <w:trPr>
          <w:trHeight w:val="488"/>
        </w:trPr>
        <w:tc>
          <w:tcPr>
            <w:tcW w:w="2660" w:type="dxa"/>
          </w:tcPr>
          <w:p w:rsidR="009C4C81" w:rsidRPr="00727C47" w:rsidRDefault="009C4C81" w:rsidP="009C4C81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yndrome of inappropriate antidiuretic hormone secretion</w:t>
            </w:r>
          </w:p>
        </w:tc>
        <w:tc>
          <w:tcPr>
            <w:tcW w:w="1134" w:type="dxa"/>
          </w:tcPr>
          <w:p w:rsidR="009C4C81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5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3-6.6</w:t>
            </w:r>
            <w:r w:rsidR="005F57CD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9C4C81" w:rsidRPr="00727C47" w:rsidRDefault="005F57CD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2 (2.9-8.0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727C47" w:rsidRDefault="0086401F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2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7-7.6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9C4C81" w:rsidRPr="00727C47" w:rsidRDefault="001E5DFA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E064D9" w:rsidRDefault="00331F8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8 (1.7-6.5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9C4C81" w:rsidRPr="00E064D9" w:rsidRDefault="00331F8E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E064D9" w:rsidRDefault="002B4193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9C4C81" w:rsidRPr="00E064D9" w:rsidRDefault="002B4193" w:rsidP="009C4C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nterior pituitary</w:t>
            </w:r>
            <w:r w:rsidR="00A77748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hormone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deficiency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4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7-19.2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6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.3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4-19.8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7</w:t>
            </w:r>
          </w:p>
        </w:tc>
        <w:tc>
          <w:tcPr>
            <w:tcW w:w="1134" w:type="dxa"/>
          </w:tcPr>
          <w:p w:rsidR="0086401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6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-11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8 (4.7-16.1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9</w:t>
            </w:r>
          </w:p>
        </w:tc>
        <w:tc>
          <w:tcPr>
            <w:tcW w:w="1134" w:type="dxa"/>
          </w:tcPr>
          <w:p w:rsidR="0086401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7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7-15.2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9</w:t>
            </w:r>
          </w:p>
        </w:tc>
        <w:tc>
          <w:tcPr>
            <w:tcW w:w="1134" w:type="dxa"/>
          </w:tcPr>
          <w:p w:rsidR="0086401F" w:rsidRPr="00727C47" w:rsidRDefault="001E5DFA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.6 (7.7-20.6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86401F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9B14DB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14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134" w:type="dxa"/>
          </w:tcPr>
          <w:p w:rsidR="0086401F" w:rsidRPr="00E064D9" w:rsidRDefault="00331F8E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6-2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134" w:type="dxa"/>
          </w:tcPr>
          <w:p w:rsidR="0086401F" w:rsidRPr="00E064D9" w:rsidRDefault="00A27AC7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4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5-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7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0 (4.0-13.0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hromboembolism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4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-2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1</w:t>
            </w:r>
          </w:p>
        </w:tc>
        <w:tc>
          <w:tcPr>
            <w:tcW w:w="1134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 (0.3-3.3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2 (0.1-3.2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 (0.3-3.3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1E5DFA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 (0.0-2.1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86401F" w:rsidRPr="00727C47" w:rsidRDefault="001E5DFA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4 (0.1-3.9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 (0.0-1.2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3 (0.0-4.1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5 (0.0-1.5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leeding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-3.8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5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4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7-5.6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1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-4.1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5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8-4.9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2</w:t>
            </w:r>
          </w:p>
        </w:tc>
        <w:tc>
          <w:tcPr>
            <w:tcW w:w="1134" w:type="dxa"/>
          </w:tcPr>
          <w:p w:rsidR="0086401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2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5-8.6</w:t>
            </w:r>
            <w:r w:rsidR="001E5DFA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456C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976D8F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 (0.0-2.3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AD2A76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ansient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diabetes insipidus</w:t>
            </w:r>
          </w:p>
        </w:tc>
        <w:tc>
          <w:tcPr>
            <w:tcW w:w="1134" w:type="dxa"/>
          </w:tcPr>
          <w:p w:rsidR="0086401F" w:rsidRPr="00044985" w:rsidRDefault="00954F1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86401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2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86401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8A224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3</w:t>
            </w:r>
            <w:r w:rsidR="0086401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954F1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954F1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</w:t>
            </w:r>
            <w:r w:rsidR="00954F1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="0086401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86401F" w:rsidRPr="00044985" w:rsidRDefault="008A2241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9</w:t>
            </w:r>
            <w:r w:rsidR="00E7207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.9</w:t>
            </w:r>
            <w:r w:rsidR="00166A31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.9</w:t>
            </w:r>
            <w:r w:rsidR="00E7207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.8</w:t>
            </w:r>
            <w:r w:rsidR="002D5355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.5</w:t>
            </w:r>
            <w:r w:rsidR="00D969B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2.2</w:t>
            </w:r>
            <w:r w:rsidR="002D5355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="00D969B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1</w:t>
            </w:r>
            <w:r w:rsidR="002D5355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7-13.2</w:t>
            </w:r>
            <w:r w:rsidR="002D5355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.9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6</w:t>
            </w:r>
            <w:r w:rsidR="00976D8F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9.7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.7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6</w:t>
            </w:r>
            <w:r w:rsidR="00331F8E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.4</w:t>
            </w:r>
            <w:r w:rsidR="002B419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1.8</w:t>
            </w:r>
            <w:r w:rsidR="00A27AC7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5.4</w:t>
            </w:r>
            <w:r w:rsidR="002B419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044985" w:rsidRDefault="008A2241" w:rsidP="008A22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3</w:t>
            </w:r>
            <w:r w:rsidR="002B419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3</w:t>
            </w:r>
            <w:r w:rsidR="002B419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.3</w:t>
            </w:r>
            <w:r w:rsidR="002B4193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044985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ermanent diabetes insipidus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0-5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7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2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2-6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0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2-6.3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86401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3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2-6.2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7</w:t>
            </w:r>
          </w:p>
        </w:tc>
        <w:tc>
          <w:tcPr>
            <w:tcW w:w="1134" w:type="dxa"/>
          </w:tcPr>
          <w:p w:rsidR="0086401F" w:rsidRPr="00727C47" w:rsidRDefault="00D969B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3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4-5.2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C06A38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2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6.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2 (0.2-5.7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1 (0.3-7.6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2 (0.2-5.7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sychopathology</w:t>
            </w:r>
          </w:p>
        </w:tc>
        <w:tc>
          <w:tcPr>
            <w:tcW w:w="1134" w:type="dxa"/>
          </w:tcPr>
          <w:p w:rsidR="0086401F" w:rsidRPr="00727C47" w:rsidRDefault="0086401F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 (0.0-</w:t>
            </w:r>
            <w:r w:rsidR="00954F11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1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2D5355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7 (0.0-3.1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2D5355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</w:tr>
      <w:tr w:rsidR="0086401F" w:rsidRPr="00835095" w:rsidTr="000D0155">
        <w:trPr>
          <w:trHeight w:val="488"/>
        </w:trPr>
        <w:tc>
          <w:tcPr>
            <w:tcW w:w="4928" w:type="dxa"/>
            <w:gridSpan w:val="3"/>
          </w:tcPr>
          <w:p w:rsidR="0086401F" w:rsidRPr="00727C47" w:rsidRDefault="0086401F" w:rsidP="0086401F">
            <w:pPr>
              <w:rPr>
                <w:lang w:val="en-US"/>
              </w:rPr>
            </w:pPr>
            <w:r w:rsidRPr="00727C47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  <w:t>Meta-analysis of surgical outcomes according to tumor size</w:t>
            </w:r>
          </w:p>
        </w:tc>
        <w:tc>
          <w:tcPr>
            <w:tcW w:w="2268" w:type="dxa"/>
            <w:gridSpan w:val="2"/>
          </w:tcPr>
          <w:p w:rsidR="0086401F" w:rsidRPr="00727C47" w:rsidRDefault="0086401F" w:rsidP="0086401F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86401F" w:rsidRPr="00727C47" w:rsidRDefault="0086401F" w:rsidP="0086401F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86401F" w:rsidRPr="00E064D9" w:rsidRDefault="0086401F" w:rsidP="0086401F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86401F" w:rsidRPr="00E064D9" w:rsidRDefault="0086401F" w:rsidP="0086401F">
            <w:pPr>
              <w:rPr>
                <w:lang w:val="en-US"/>
              </w:rPr>
            </w:pP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mission for microadenoma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5.8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1.3-89.9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8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3.8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4.9-91.3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73706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1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6.0 (62.8-87.3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8.4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0.5-94.6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9</w:t>
            </w:r>
          </w:p>
        </w:tc>
        <w:tc>
          <w:tcPr>
            <w:tcW w:w="1134" w:type="dxa"/>
          </w:tcPr>
          <w:p w:rsidR="0086401F" w:rsidRPr="00727C47" w:rsidRDefault="00831D14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4.2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7.7-89.9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9</w:t>
            </w:r>
          </w:p>
        </w:tc>
        <w:tc>
          <w:tcPr>
            <w:tcW w:w="1134" w:type="dxa"/>
          </w:tcPr>
          <w:p w:rsidR="0086401F" w:rsidRPr="00727C47" w:rsidRDefault="00831D14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2.4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4.0-89.7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2</w:t>
            </w:r>
          </w:p>
        </w:tc>
        <w:tc>
          <w:tcPr>
            <w:tcW w:w="1134" w:type="dxa"/>
          </w:tcPr>
          <w:p w:rsidR="0086401F" w:rsidRPr="00E064D9" w:rsidRDefault="00976D8F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2.9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8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134" w:type="dxa"/>
          </w:tcPr>
          <w:p w:rsidR="0086401F" w:rsidRPr="00E064D9" w:rsidRDefault="00976D8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5.1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3.5-94.1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2.6 (76.3-88.1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E064D9" w:rsidRDefault="002B4193" w:rsidP="00BA2C0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0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currence for microadenoma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6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4-8.2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86401F" w:rsidRPr="00727C47" w:rsidRDefault="00954F1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2-12.9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0 (4.2-12.9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831D14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.6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3-15.7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0</w:t>
            </w:r>
          </w:p>
        </w:tc>
        <w:tc>
          <w:tcPr>
            <w:tcW w:w="1134" w:type="dxa"/>
          </w:tcPr>
          <w:p w:rsidR="0086401F" w:rsidRPr="00727C47" w:rsidRDefault="002D5355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8 (1.7-14.4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976D8F" w:rsidP="00C06A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17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A27AC7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7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5-16.3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BA2C0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8 (1.7-14.4); 2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Remission for macroadenoma</w:t>
            </w:r>
          </w:p>
        </w:tc>
        <w:tc>
          <w:tcPr>
            <w:tcW w:w="1134" w:type="dxa"/>
          </w:tcPr>
          <w:p w:rsidR="0086401F" w:rsidRPr="00727C47" w:rsidRDefault="00495857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4.2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5.4-72.7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7</w:t>
            </w:r>
          </w:p>
        </w:tc>
        <w:tc>
          <w:tcPr>
            <w:tcW w:w="1134" w:type="dxa"/>
          </w:tcPr>
          <w:p w:rsidR="0086401F" w:rsidRPr="00727C47" w:rsidRDefault="00495857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6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3.3-87.0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0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1.6 (50.8-71.9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5</w:t>
            </w:r>
          </w:p>
        </w:tc>
        <w:tc>
          <w:tcPr>
            <w:tcW w:w="1134" w:type="dxa"/>
          </w:tcPr>
          <w:p w:rsidR="0086401F" w:rsidRPr="00727C47" w:rsidRDefault="00166A31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6.9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9.8</w:t>
            </w:r>
            <w:r w:rsidR="0015316C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90.8</w:t>
            </w:r>
            <w:r w:rsidR="00E72073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86401F" w:rsidRPr="00727C47" w:rsidRDefault="00831D14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8.5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8.0-68.7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8</w:t>
            </w:r>
          </w:p>
        </w:tc>
        <w:tc>
          <w:tcPr>
            <w:tcW w:w="1134" w:type="dxa"/>
          </w:tcPr>
          <w:p w:rsidR="0086401F" w:rsidRPr="00727C47" w:rsidRDefault="002D5355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7.6 (</w:t>
            </w:r>
            <w:r w:rsidR="00831D14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4.2-89.0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1</w:t>
            </w:r>
          </w:p>
        </w:tc>
        <w:tc>
          <w:tcPr>
            <w:tcW w:w="1134" w:type="dxa"/>
          </w:tcPr>
          <w:p w:rsidR="0086401F" w:rsidRPr="00E064D9" w:rsidRDefault="00976D8F" w:rsidP="0067347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0.6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C06A38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7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5</w:t>
            </w:r>
          </w:p>
        </w:tc>
        <w:tc>
          <w:tcPr>
            <w:tcW w:w="1134" w:type="dxa"/>
          </w:tcPr>
          <w:p w:rsidR="0086401F" w:rsidRPr="00E064D9" w:rsidRDefault="00976D8F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2.8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7.4-92.7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E064D9" w:rsidRDefault="002B419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6.9 (58.1-75.2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6</w:t>
            </w:r>
          </w:p>
        </w:tc>
        <w:tc>
          <w:tcPr>
            <w:tcW w:w="1134" w:type="dxa"/>
          </w:tcPr>
          <w:p w:rsidR="0086401F" w:rsidRPr="00E064D9" w:rsidRDefault="002B4193" w:rsidP="00BA2C0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1.9 (5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9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BA2C0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</w:tr>
      <w:tr w:rsidR="0086401F" w:rsidRPr="006A7748" w:rsidTr="000D0155">
        <w:trPr>
          <w:trHeight w:val="488"/>
        </w:trPr>
        <w:tc>
          <w:tcPr>
            <w:tcW w:w="2660" w:type="dxa"/>
          </w:tcPr>
          <w:p w:rsidR="0086401F" w:rsidRPr="00727C47" w:rsidRDefault="0086401F" w:rsidP="0086401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currence for macroadenoma</w:t>
            </w:r>
          </w:p>
        </w:tc>
        <w:tc>
          <w:tcPr>
            <w:tcW w:w="1134" w:type="dxa"/>
          </w:tcPr>
          <w:p w:rsidR="0086401F" w:rsidRPr="00727C47" w:rsidRDefault="00495857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.6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-15.1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8</w:t>
            </w:r>
          </w:p>
        </w:tc>
        <w:tc>
          <w:tcPr>
            <w:tcW w:w="1134" w:type="dxa"/>
          </w:tcPr>
          <w:p w:rsidR="0086401F" w:rsidRPr="00727C47" w:rsidRDefault="00495857" w:rsidP="006A774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0-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.4</w:t>
            </w:r>
            <w:r w:rsidR="0086401F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F15322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727C47" w:rsidRDefault="00E72073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5 (0.0-6.4)</w:t>
            </w:r>
            <w:r w:rsidR="00DB05D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3</w:t>
            </w:r>
          </w:p>
        </w:tc>
        <w:tc>
          <w:tcPr>
            <w:tcW w:w="1134" w:type="dxa"/>
          </w:tcPr>
          <w:p w:rsidR="0086401F" w:rsidRPr="00727C47" w:rsidRDefault="00831D14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.2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.9-39.2</w:t>
            </w:r>
            <w:r w:rsidR="002D5355"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10</w:t>
            </w:r>
          </w:p>
        </w:tc>
        <w:tc>
          <w:tcPr>
            <w:tcW w:w="1134" w:type="dxa"/>
          </w:tcPr>
          <w:p w:rsidR="0086401F" w:rsidRPr="00727C47" w:rsidRDefault="002D5355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727C4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4.4)</w:t>
            </w:r>
            <w:r w:rsidR="008E013F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2</w:t>
            </w:r>
          </w:p>
        </w:tc>
        <w:tc>
          <w:tcPr>
            <w:tcW w:w="1134" w:type="dxa"/>
          </w:tcPr>
          <w:p w:rsidR="0086401F" w:rsidRPr="00E064D9" w:rsidRDefault="00976D8F" w:rsidP="0067347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7-4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331F8E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E7AF2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</w:t>
            </w:r>
            <w:r w:rsidR="0067347F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134" w:type="dxa"/>
          </w:tcPr>
          <w:p w:rsidR="0086401F" w:rsidRPr="00E064D9" w:rsidRDefault="00331F8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</w:tcPr>
          <w:p w:rsidR="0086401F" w:rsidRPr="00E064D9" w:rsidRDefault="00A27AC7" w:rsidP="00191C9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.8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.1-25.9</w:t>
            </w:r>
            <w:r w:rsidR="002B4193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A513F0"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4</w:t>
            </w:r>
          </w:p>
        </w:tc>
        <w:tc>
          <w:tcPr>
            <w:tcW w:w="1134" w:type="dxa"/>
          </w:tcPr>
          <w:p w:rsidR="0086401F" w:rsidRPr="00E064D9" w:rsidRDefault="00BA2C0E" w:rsidP="008640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E064D9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 (0.0-4.4); 2</w:t>
            </w:r>
          </w:p>
        </w:tc>
      </w:tr>
    </w:tbl>
    <w:p w:rsidR="00745330" w:rsidRPr="002A5389" w:rsidRDefault="00883435" w:rsidP="00745330">
      <w:pPr>
        <w:rPr>
          <w:lang w:val="en-US"/>
        </w:rPr>
      </w:pPr>
      <w:r w:rsidRPr="006A7748">
        <w:rPr>
          <w:rFonts w:ascii="Times New Roman" w:hAnsi="Times New Roman" w:cs="Times New Roman"/>
          <w:sz w:val="16"/>
          <w:szCs w:val="16"/>
          <w:lang w:val="en-US"/>
        </w:rPr>
        <w:t>M = microscopic surgery, E = endoscopic surgery, CI = confidence interval</w:t>
      </w:r>
      <w:r w:rsidR="0073706F">
        <w:rPr>
          <w:rFonts w:ascii="Times New Roman" w:hAnsi="Times New Roman" w:cs="Times New Roman"/>
          <w:sz w:val="16"/>
          <w:szCs w:val="16"/>
          <w:lang w:val="en-US"/>
        </w:rPr>
        <w:t>, N = number of studies per analysis</w:t>
      </w:r>
      <w:r w:rsidR="000D0155" w:rsidRPr="00E4736A">
        <w:rPr>
          <w:rFonts w:ascii="Times New Roman" w:hAnsi="Times New Roman" w:cs="Times New Roman"/>
          <w:sz w:val="16"/>
          <w:szCs w:val="16"/>
          <w:lang w:val="en-US"/>
        </w:rPr>
        <w:br/>
      </w:r>
    </w:p>
    <w:sectPr w:rsidR="00745330" w:rsidRPr="002A5389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60"/>
    <w:rsid w:val="00002016"/>
    <w:rsid w:val="00006104"/>
    <w:rsid w:val="00006CF2"/>
    <w:rsid w:val="000106BA"/>
    <w:rsid w:val="00023AA8"/>
    <w:rsid w:val="0002662E"/>
    <w:rsid w:val="0003415A"/>
    <w:rsid w:val="00035C5E"/>
    <w:rsid w:val="00044985"/>
    <w:rsid w:val="00052251"/>
    <w:rsid w:val="00053F1D"/>
    <w:rsid w:val="000545BD"/>
    <w:rsid w:val="00092A4C"/>
    <w:rsid w:val="000A0EBA"/>
    <w:rsid w:val="000A5AE5"/>
    <w:rsid w:val="000A6AE0"/>
    <w:rsid w:val="000B2327"/>
    <w:rsid w:val="000C4CF2"/>
    <w:rsid w:val="000C6EF4"/>
    <w:rsid w:val="000D0155"/>
    <w:rsid w:val="000D3404"/>
    <w:rsid w:val="000E2783"/>
    <w:rsid w:val="000E3E25"/>
    <w:rsid w:val="000E4F54"/>
    <w:rsid w:val="000E4F5E"/>
    <w:rsid w:val="00100925"/>
    <w:rsid w:val="00103B8D"/>
    <w:rsid w:val="00106113"/>
    <w:rsid w:val="00114C9A"/>
    <w:rsid w:val="0012550D"/>
    <w:rsid w:val="0012696E"/>
    <w:rsid w:val="00133252"/>
    <w:rsid w:val="0014341A"/>
    <w:rsid w:val="00145CEE"/>
    <w:rsid w:val="00151439"/>
    <w:rsid w:val="001526D8"/>
    <w:rsid w:val="0015316C"/>
    <w:rsid w:val="0015371B"/>
    <w:rsid w:val="001566FB"/>
    <w:rsid w:val="00162CB0"/>
    <w:rsid w:val="00166A31"/>
    <w:rsid w:val="00174F58"/>
    <w:rsid w:val="00190971"/>
    <w:rsid w:val="00191C9D"/>
    <w:rsid w:val="001936F6"/>
    <w:rsid w:val="001962D0"/>
    <w:rsid w:val="001A68E9"/>
    <w:rsid w:val="001B2A7C"/>
    <w:rsid w:val="001C5236"/>
    <w:rsid w:val="001C6ADE"/>
    <w:rsid w:val="001C7B22"/>
    <w:rsid w:val="001D0305"/>
    <w:rsid w:val="001E0A54"/>
    <w:rsid w:val="001E1A6E"/>
    <w:rsid w:val="001E25EA"/>
    <w:rsid w:val="001E2E12"/>
    <w:rsid w:val="001E3C24"/>
    <w:rsid w:val="001E5DFA"/>
    <w:rsid w:val="001E5F88"/>
    <w:rsid w:val="001E7672"/>
    <w:rsid w:val="001F349A"/>
    <w:rsid w:val="0021234C"/>
    <w:rsid w:val="002150AD"/>
    <w:rsid w:val="002260A7"/>
    <w:rsid w:val="002309BB"/>
    <w:rsid w:val="0024734A"/>
    <w:rsid w:val="00253D06"/>
    <w:rsid w:val="00256F06"/>
    <w:rsid w:val="00257158"/>
    <w:rsid w:val="0025718D"/>
    <w:rsid w:val="0025775A"/>
    <w:rsid w:val="00264D7F"/>
    <w:rsid w:val="0029016E"/>
    <w:rsid w:val="00291461"/>
    <w:rsid w:val="00291B64"/>
    <w:rsid w:val="0029599B"/>
    <w:rsid w:val="002A5389"/>
    <w:rsid w:val="002B4193"/>
    <w:rsid w:val="002B5EFB"/>
    <w:rsid w:val="002C0EFB"/>
    <w:rsid w:val="002C3713"/>
    <w:rsid w:val="002C5CAD"/>
    <w:rsid w:val="002C7D25"/>
    <w:rsid w:val="002D5355"/>
    <w:rsid w:val="002D67EB"/>
    <w:rsid w:val="00300C8A"/>
    <w:rsid w:val="0032542F"/>
    <w:rsid w:val="00326C89"/>
    <w:rsid w:val="00330053"/>
    <w:rsid w:val="003313B1"/>
    <w:rsid w:val="00331F8E"/>
    <w:rsid w:val="00340A04"/>
    <w:rsid w:val="00353A1A"/>
    <w:rsid w:val="00357846"/>
    <w:rsid w:val="003641C2"/>
    <w:rsid w:val="0036439E"/>
    <w:rsid w:val="00364DE8"/>
    <w:rsid w:val="00371ACF"/>
    <w:rsid w:val="00374E8A"/>
    <w:rsid w:val="00386C1A"/>
    <w:rsid w:val="00386D15"/>
    <w:rsid w:val="00387BEF"/>
    <w:rsid w:val="00392C07"/>
    <w:rsid w:val="0039558F"/>
    <w:rsid w:val="003A0509"/>
    <w:rsid w:val="003A532E"/>
    <w:rsid w:val="003B3E8C"/>
    <w:rsid w:val="003B4D09"/>
    <w:rsid w:val="003B5539"/>
    <w:rsid w:val="003B5E3E"/>
    <w:rsid w:val="003B6A34"/>
    <w:rsid w:val="003D010C"/>
    <w:rsid w:val="003E1FDD"/>
    <w:rsid w:val="003F1301"/>
    <w:rsid w:val="003F5BC6"/>
    <w:rsid w:val="003F67B4"/>
    <w:rsid w:val="00406B5A"/>
    <w:rsid w:val="004101E5"/>
    <w:rsid w:val="004112F8"/>
    <w:rsid w:val="0041223C"/>
    <w:rsid w:val="0041574C"/>
    <w:rsid w:val="0041720C"/>
    <w:rsid w:val="00436571"/>
    <w:rsid w:val="004516F9"/>
    <w:rsid w:val="00454B82"/>
    <w:rsid w:val="00474188"/>
    <w:rsid w:val="0047477C"/>
    <w:rsid w:val="004756DE"/>
    <w:rsid w:val="00476888"/>
    <w:rsid w:val="00483F1A"/>
    <w:rsid w:val="004869FF"/>
    <w:rsid w:val="004940C1"/>
    <w:rsid w:val="00495857"/>
    <w:rsid w:val="00496788"/>
    <w:rsid w:val="004A3CD0"/>
    <w:rsid w:val="004B0CA0"/>
    <w:rsid w:val="004C4098"/>
    <w:rsid w:val="004D5BE3"/>
    <w:rsid w:val="004D5DE1"/>
    <w:rsid w:val="004E232F"/>
    <w:rsid w:val="004E3821"/>
    <w:rsid w:val="004E75FE"/>
    <w:rsid w:val="004F0DD2"/>
    <w:rsid w:val="004F223D"/>
    <w:rsid w:val="004F4750"/>
    <w:rsid w:val="005046CF"/>
    <w:rsid w:val="00504724"/>
    <w:rsid w:val="005054D7"/>
    <w:rsid w:val="0051392D"/>
    <w:rsid w:val="00523AC0"/>
    <w:rsid w:val="00526722"/>
    <w:rsid w:val="005444F1"/>
    <w:rsid w:val="00544E3D"/>
    <w:rsid w:val="00566BDC"/>
    <w:rsid w:val="00571ED0"/>
    <w:rsid w:val="005732F4"/>
    <w:rsid w:val="00577D5E"/>
    <w:rsid w:val="0058005B"/>
    <w:rsid w:val="0058202A"/>
    <w:rsid w:val="005829AB"/>
    <w:rsid w:val="0059009A"/>
    <w:rsid w:val="00592C6A"/>
    <w:rsid w:val="00593B4B"/>
    <w:rsid w:val="005B03ED"/>
    <w:rsid w:val="005B32E2"/>
    <w:rsid w:val="005B3860"/>
    <w:rsid w:val="005B7EB5"/>
    <w:rsid w:val="005D1FA1"/>
    <w:rsid w:val="005D3261"/>
    <w:rsid w:val="005D4F43"/>
    <w:rsid w:val="005D5685"/>
    <w:rsid w:val="005E0274"/>
    <w:rsid w:val="005E4332"/>
    <w:rsid w:val="005F3B49"/>
    <w:rsid w:val="005F3B4A"/>
    <w:rsid w:val="005F57CD"/>
    <w:rsid w:val="00603220"/>
    <w:rsid w:val="00610FAD"/>
    <w:rsid w:val="006123FA"/>
    <w:rsid w:val="00631EBD"/>
    <w:rsid w:val="0063593F"/>
    <w:rsid w:val="00640E42"/>
    <w:rsid w:val="00642153"/>
    <w:rsid w:val="0064474B"/>
    <w:rsid w:val="0064743B"/>
    <w:rsid w:val="006537B9"/>
    <w:rsid w:val="006539FB"/>
    <w:rsid w:val="0067347F"/>
    <w:rsid w:val="00676905"/>
    <w:rsid w:val="006908AE"/>
    <w:rsid w:val="00692181"/>
    <w:rsid w:val="006A7748"/>
    <w:rsid w:val="006B00C8"/>
    <w:rsid w:val="006B0198"/>
    <w:rsid w:val="006B0F6C"/>
    <w:rsid w:val="006B27ED"/>
    <w:rsid w:val="006B4AB7"/>
    <w:rsid w:val="006D1ED3"/>
    <w:rsid w:val="006E1FE2"/>
    <w:rsid w:val="006F1E00"/>
    <w:rsid w:val="006F3797"/>
    <w:rsid w:val="006F672E"/>
    <w:rsid w:val="00701F46"/>
    <w:rsid w:val="007072E1"/>
    <w:rsid w:val="0072539E"/>
    <w:rsid w:val="00727C47"/>
    <w:rsid w:val="0073706F"/>
    <w:rsid w:val="00745330"/>
    <w:rsid w:val="0074596C"/>
    <w:rsid w:val="00752A03"/>
    <w:rsid w:val="007611CE"/>
    <w:rsid w:val="00761B0B"/>
    <w:rsid w:val="0076586A"/>
    <w:rsid w:val="00770056"/>
    <w:rsid w:val="00772EB9"/>
    <w:rsid w:val="0077386C"/>
    <w:rsid w:val="007849AE"/>
    <w:rsid w:val="00784B41"/>
    <w:rsid w:val="0078551B"/>
    <w:rsid w:val="0078783F"/>
    <w:rsid w:val="0079155C"/>
    <w:rsid w:val="00795E07"/>
    <w:rsid w:val="007A4D07"/>
    <w:rsid w:val="007B58C6"/>
    <w:rsid w:val="007C084A"/>
    <w:rsid w:val="007C2DAA"/>
    <w:rsid w:val="007D1147"/>
    <w:rsid w:val="007D5E57"/>
    <w:rsid w:val="007E05A1"/>
    <w:rsid w:val="007E63F1"/>
    <w:rsid w:val="00815A2D"/>
    <w:rsid w:val="00831D14"/>
    <w:rsid w:val="00832103"/>
    <w:rsid w:val="00835095"/>
    <w:rsid w:val="008369A4"/>
    <w:rsid w:val="008400EE"/>
    <w:rsid w:val="00840B60"/>
    <w:rsid w:val="00841F9B"/>
    <w:rsid w:val="008424C7"/>
    <w:rsid w:val="008456C7"/>
    <w:rsid w:val="00847031"/>
    <w:rsid w:val="0085102A"/>
    <w:rsid w:val="008530D9"/>
    <w:rsid w:val="00855CD7"/>
    <w:rsid w:val="00856ED6"/>
    <w:rsid w:val="00856F3A"/>
    <w:rsid w:val="00857B09"/>
    <w:rsid w:val="0086401F"/>
    <w:rsid w:val="00865A00"/>
    <w:rsid w:val="00865F40"/>
    <w:rsid w:val="00870264"/>
    <w:rsid w:val="00870BF2"/>
    <w:rsid w:val="00871CBE"/>
    <w:rsid w:val="00871D77"/>
    <w:rsid w:val="00871EED"/>
    <w:rsid w:val="00874E19"/>
    <w:rsid w:val="0087642B"/>
    <w:rsid w:val="00877C44"/>
    <w:rsid w:val="00883435"/>
    <w:rsid w:val="0089070F"/>
    <w:rsid w:val="008907FE"/>
    <w:rsid w:val="008938D2"/>
    <w:rsid w:val="00894D39"/>
    <w:rsid w:val="008973E8"/>
    <w:rsid w:val="008A1FF9"/>
    <w:rsid w:val="008A2241"/>
    <w:rsid w:val="008A7370"/>
    <w:rsid w:val="008B4909"/>
    <w:rsid w:val="008C35FA"/>
    <w:rsid w:val="008C581B"/>
    <w:rsid w:val="008D4A31"/>
    <w:rsid w:val="008E013F"/>
    <w:rsid w:val="008E0B82"/>
    <w:rsid w:val="008E49A2"/>
    <w:rsid w:val="008E5DF8"/>
    <w:rsid w:val="008F1F0A"/>
    <w:rsid w:val="0090344F"/>
    <w:rsid w:val="00906BD5"/>
    <w:rsid w:val="00915FA0"/>
    <w:rsid w:val="00933CF1"/>
    <w:rsid w:val="009374B8"/>
    <w:rsid w:val="0094490D"/>
    <w:rsid w:val="00947302"/>
    <w:rsid w:val="0095479B"/>
    <w:rsid w:val="00954F11"/>
    <w:rsid w:val="00956CB1"/>
    <w:rsid w:val="009614B1"/>
    <w:rsid w:val="0096186B"/>
    <w:rsid w:val="00961AE6"/>
    <w:rsid w:val="00974A0B"/>
    <w:rsid w:val="0097637D"/>
    <w:rsid w:val="00976D8F"/>
    <w:rsid w:val="009920B8"/>
    <w:rsid w:val="00994456"/>
    <w:rsid w:val="009A2E6F"/>
    <w:rsid w:val="009A33CC"/>
    <w:rsid w:val="009A62D1"/>
    <w:rsid w:val="009A7A49"/>
    <w:rsid w:val="009B14DB"/>
    <w:rsid w:val="009B15BA"/>
    <w:rsid w:val="009B3876"/>
    <w:rsid w:val="009B3B3F"/>
    <w:rsid w:val="009B5AF5"/>
    <w:rsid w:val="009B5B8C"/>
    <w:rsid w:val="009C4C81"/>
    <w:rsid w:val="009C5B3E"/>
    <w:rsid w:val="009D577D"/>
    <w:rsid w:val="009E16D6"/>
    <w:rsid w:val="009E5280"/>
    <w:rsid w:val="009F7C2E"/>
    <w:rsid w:val="00A00079"/>
    <w:rsid w:val="00A00F2B"/>
    <w:rsid w:val="00A10A20"/>
    <w:rsid w:val="00A11263"/>
    <w:rsid w:val="00A114D4"/>
    <w:rsid w:val="00A11FFC"/>
    <w:rsid w:val="00A12ABF"/>
    <w:rsid w:val="00A21C90"/>
    <w:rsid w:val="00A27AC7"/>
    <w:rsid w:val="00A34387"/>
    <w:rsid w:val="00A3445C"/>
    <w:rsid w:val="00A40D27"/>
    <w:rsid w:val="00A513F0"/>
    <w:rsid w:val="00A5479D"/>
    <w:rsid w:val="00A554F0"/>
    <w:rsid w:val="00A56FEF"/>
    <w:rsid w:val="00A57685"/>
    <w:rsid w:val="00A65DF2"/>
    <w:rsid w:val="00A72640"/>
    <w:rsid w:val="00A738ED"/>
    <w:rsid w:val="00A74496"/>
    <w:rsid w:val="00A77748"/>
    <w:rsid w:val="00A80FF9"/>
    <w:rsid w:val="00A87BDC"/>
    <w:rsid w:val="00A93F06"/>
    <w:rsid w:val="00A97D7F"/>
    <w:rsid w:val="00AA3089"/>
    <w:rsid w:val="00AB0610"/>
    <w:rsid w:val="00AB0BEE"/>
    <w:rsid w:val="00AB1462"/>
    <w:rsid w:val="00AC049A"/>
    <w:rsid w:val="00AC097B"/>
    <w:rsid w:val="00AC22E3"/>
    <w:rsid w:val="00AD2A76"/>
    <w:rsid w:val="00AF07DA"/>
    <w:rsid w:val="00AF148B"/>
    <w:rsid w:val="00B23D77"/>
    <w:rsid w:val="00B269FA"/>
    <w:rsid w:val="00B32493"/>
    <w:rsid w:val="00B3277D"/>
    <w:rsid w:val="00B33984"/>
    <w:rsid w:val="00B41548"/>
    <w:rsid w:val="00B4450A"/>
    <w:rsid w:val="00B52971"/>
    <w:rsid w:val="00B53CDA"/>
    <w:rsid w:val="00B61BC9"/>
    <w:rsid w:val="00B751BE"/>
    <w:rsid w:val="00B81C1C"/>
    <w:rsid w:val="00B8305F"/>
    <w:rsid w:val="00B90D9D"/>
    <w:rsid w:val="00B9534D"/>
    <w:rsid w:val="00BA2C0E"/>
    <w:rsid w:val="00BB1E09"/>
    <w:rsid w:val="00BB477F"/>
    <w:rsid w:val="00BD4380"/>
    <w:rsid w:val="00BE3A61"/>
    <w:rsid w:val="00BE5382"/>
    <w:rsid w:val="00BE7AF2"/>
    <w:rsid w:val="00BF43B4"/>
    <w:rsid w:val="00C00CAA"/>
    <w:rsid w:val="00C0386B"/>
    <w:rsid w:val="00C06A38"/>
    <w:rsid w:val="00C076A8"/>
    <w:rsid w:val="00C17078"/>
    <w:rsid w:val="00C2169A"/>
    <w:rsid w:val="00C234CF"/>
    <w:rsid w:val="00C25700"/>
    <w:rsid w:val="00C25FC1"/>
    <w:rsid w:val="00C30C8D"/>
    <w:rsid w:val="00C30E98"/>
    <w:rsid w:val="00C33C75"/>
    <w:rsid w:val="00C5061A"/>
    <w:rsid w:val="00C55510"/>
    <w:rsid w:val="00C57BD6"/>
    <w:rsid w:val="00C739FC"/>
    <w:rsid w:val="00C7494B"/>
    <w:rsid w:val="00C865CE"/>
    <w:rsid w:val="00C87D0E"/>
    <w:rsid w:val="00C90C75"/>
    <w:rsid w:val="00C94821"/>
    <w:rsid w:val="00CB01DA"/>
    <w:rsid w:val="00CB0A63"/>
    <w:rsid w:val="00CC1406"/>
    <w:rsid w:val="00CD10F3"/>
    <w:rsid w:val="00CD1254"/>
    <w:rsid w:val="00CD427D"/>
    <w:rsid w:val="00CD7265"/>
    <w:rsid w:val="00CE28DC"/>
    <w:rsid w:val="00CE4E06"/>
    <w:rsid w:val="00CE5793"/>
    <w:rsid w:val="00CF0E4D"/>
    <w:rsid w:val="00CF1AFA"/>
    <w:rsid w:val="00CF6D37"/>
    <w:rsid w:val="00D00535"/>
    <w:rsid w:val="00D035BC"/>
    <w:rsid w:val="00D06CFB"/>
    <w:rsid w:val="00D12790"/>
    <w:rsid w:val="00D16E19"/>
    <w:rsid w:val="00D31897"/>
    <w:rsid w:val="00D35B37"/>
    <w:rsid w:val="00D40B92"/>
    <w:rsid w:val="00D44C48"/>
    <w:rsid w:val="00D632C1"/>
    <w:rsid w:val="00D634B6"/>
    <w:rsid w:val="00D642C4"/>
    <w:rsid w:val="00D73EC7"/>
    <w:rsid w:val="00D75BD3"/>
    <w:rsid w:val="00D811F0"/>
    <w:rsid w:val="00D84B77"/>
    <w:rsid w:val="00D8646D"/>
    <w:rsid w:val="00D90650"/>
    <w:rsid w:val="00D9310A"/>
    <w:rsid w:val="00D94EFD"/>
    <w:rsid w:val="00D969BF"/>
    <w:rsid w:val="00DA051D"/>
    <w:rsid w:val="00DA2DBB"/>
    <w:rsid w:val="00DA3271"/>
    <w:rsid w:val="00DA38A9"/>
    <w:rsid w:val="00DB05DB"/>
    <w:rsid w:val="00DB175D"/>
    <w:rsid w:val="00DC1BFE"/>
    <w:rsid w:val="00DC1FF7"/>
    <w:rsid w:val="00DC2A94"/>
    <w:rsid w:val="00DC320A"/>
    <w:rsid w:val="00DD03A9"/>
    <w:rsid w:val="00DD54A4"/>
    <w:rsid w:val="00DE38D5"/>
    <w:rsid w:val="00DE3AD8"/>
    <w:rsid w:val="00DF0231"/>
    <w:rsid w:val="00DF6B23"/>
    <w:rsid w:val="00DF7DAD"/>
    <w:rsid w:val="00E00783"/>
    <w:rsid w:val="00E0184E"/>
    <w:rsid w:val="00E05283"/>
    <w:rsid w:val="00E064D9"/>
    <w:rsid w:val="00E25E79"/>
    <w:rsid w:val="00E357F6"/>
    <w:rsid w:val="00E42409"/>
    <w:rsid w:val="00E42EBF"/>
    <w:rsid w:val="00E4533C"/>
    <w:rsid w:val="00E52708"/>
    <w:rsid w:val="00E62ABE"/>
    <w:rsid w:val="00E62E89"/>
    <w:rsid w:val="00E6635C"/>
    <w:rsid w:val="00E70A2E"/>
    <w:rsid w:val="00E71AAE"/>
    <w:rsid w:val="00E72073"/>
    <w:rsid w:val="00E760BD"/>
    <w:rsid w:val="00E85B82"/>
    <w:rsid w:val="00E87D50"/>
    <w:rsid w:val="00E95D2D"/>
    <w:rsid w:val="00EB42EA"/>
    <w:rsid w:val="00EC13AF"/>
    <w:rsid w:val="00ED32C5"/>
    <w:rsid w:val="00ED69BE"/>
    <w:rsid w:val="00EE2017"/>
    <w:rsid w:val="00EE2F93"/>
    <w:rsid w:val="00EF01D2"/>
    <w:rsid w:val="00EF4E9B"/>
    <w:rsid w:val="00EF576F"/>
    <w:rsid w:val="00F07093"/>
    <w:rsid w:val="00F12908"/>
    <w:rsid w:val="00F1359A"/>
    <w:rsid w:val="00F15322"/>
    <w:rsid w:val="00F223FE"/>
    <w:rsid w:val="00F30334"/>
    <w:rsid w:val="00F325C0"/>
    <w:rsid w:val="00F3361C"/>
    <w:rsid w:val="00F35F28"/>
    <w:rsid w:val="00F36915"/>
    <w:rsid w:val="00F42C40"/>
    <w:rsid w:val="00F43A72"/>
    <w:rsid w:val="00F46BA5"/>
    <w:rsid w:val="00F50526"/>
    <w:rsid w:val="00F56667"/>
    <w:rsid w:val="00F61A6C"/>
    <w:rsid w:val="00F721D8"/>
    <w:rsid w:val="00F75B32"/>
    <w:rsid w:val="00F83D47"/>
    <w:rsid w:val="00F9032D"/>
    <w:rsid w:val="00F96917"/>
    <w:rsid w:val="00FA24BD"/>
    <w:rsid w:val="00FC4A9C"/>
    <w:rsid w:val="00FC4BF6"/>
    <w:rsid w:val="00FC7640"/>
    <w:rsid w:val="00FD177E"/>
    <w:rsid w:val="00FD71A2"/>
    <w:rsid w:val="00FE4673"/>
    <w:rsid w:val="00F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6BFC5A"/>
  <w15:docId w15:val="{13626F02-95AD-4F5A-995D-FC4E0E24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character" w:styleId="Hyperlink">
    <w:name w:val="Hyperlink"/>
    <w:rsid w:val="00C234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.H.A.Broersen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1817B-417E-436D-8164-BDD3B9147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10</cp:revision>
  <dcterms:created xsi:type="dcterms:W3CDTF">2017-12-06T12:37:00Z</dcterms:created>
  <dcterms:modified xsi:type="dcterms:W3CDTF">2018-04-24T10:02:00Z</dcterms:modified>
</cp:coreProperties>
</file>